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882" w:rsidRDefault="001C1A20">
      <w:pPr>
        <w:jc w:val="left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b/>
          <w:bCs/>
          <w:sz w:val="22"/>
          <w:szCs w:val="22"/>
        </w:rPr>
        <w:t>Table S1</w:t>
      </w:r>
      <w:r>
        <w:rPr>
          <w:rFonts w:ascii="Times New Roman" w:eastAsia="SimSun" w:hAnsi="Times New Roman" w:cs="Times New Roman"/>
          <w:sz w:val="22"/>
          <w:szCs w:val="22"/>
        </w:rPr>
        <w:t xml:space="preserve"> sh-FHL1 sequence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843"/>
        <w:gridCol w:w="1701"/>
        <w:gridCol w:w="4678"/>
      </w:tblGrid>
      <w:tr w:rsidR="00AA6882">
        <w:trPr>
          <w:trHeight w:val="340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A6882" w:rsidRDefault="001C1A2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shRNA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A6882" w:rsidRDefault="001C1A2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arget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osition</w:t>
            </w:r>
          </w:p>
        </w:tc>
        <w:tc>
          <w:tcPr>
            <w:tcW w:w="46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A6882" w:rsidRDefault="001C1A2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rimer sequences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5'–3')</w:t>
            </w:r>
          </w:p>
        </w:tc>
      </w:tr>
      <w:tr w:rsidR="00AA6882">
        <w:trPr>
          <w:trHeight w:val="63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882" w:rsidRDefault="001C1A2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h-FHL1#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A6882" w:rsidRDefault="001C1A2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5-267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A6882" w:rsidRDefault="001C1A2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'-AAGAAGTATGTGCAAAAGGATGG-3'</w:t>
            </w:r>
          </w:p>
        </w:tc>
      </w:tr>
      <w:tr w:rsidR="00AA688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A6882" w:rsidRDefault="001C1A2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-FHL1#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A6882" w:rsidRDefault="001C1A2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7-1059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A6882" w:rsidRDefault="001C1A2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'-GTGGTTCTTTATAGAAAAAATCG-3'</w:t>
            </w:r>
          </w:p>
        </w:tc>
      </w:tr>
      <w:tr w:rsidR="00AA6882">
        <w:trPr>
          <w:trHeight w:val="62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882" w:rsidRDefault="001C1A2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-FHL1#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882" w:rsidRDefault="001C1A20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1-106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882" w:rsidRDefault="001C1A20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'-TTCTTTATAGAAAAAATCGAAGC-3'</w:t>
            </w:r>
          </w:p>
        </w:tc>
      </w:tr>
    </w:tbl>
    <w:p w:rsidR="00AA6882" w:rsidRDefault="00AA6882">
      <w:pPr>
        <w:jc w:val="left"/>
      </w:pPr>
      <w:bookmarkStart w:id="0" w:name="_GoBack"/>
      <w:bookmarkEnd w:id="0"/>
    </w:p>
    <w:sectPr w:rsidR="00AA6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2ZmUzZGI3ZjI1ODUzYmUwMGQxZjk1NzI5ODI3ODcifQ=="/>
  </w:docVars>
  <w:rsids>
    <w:rsidRoot w:val="00EC78C9"/>
    <w:rsid w:val="001C1A20"/>
    <w:rsid w:val="00875C29"/>
    <w:rsid w:val="00AA6882"/>
    <w:rsid w:val="00BE3E0B"/>
    <w:rsid w:val="00EC78C9"/>
    <w:rsid w:val="00F6723B"/>
    <w:rsid w:val="39A75CDE"/>
    <w:rsid w:val="53412304"/>
    <w:rsid w:val="6558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2E3BBB3-4153-402E-B4EC-F7CA5B0AF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3</dc:creator>
  <cp:lastModifiedBy>Jini Mol</cp:lastModifiedBy>
  <cp:revision>4</cp:revision>
  <dcterms:created xsi:type="dcterms:W3CDTF">2022-03-22T10:00:00Z</dcterms:created>
  <dcterms:modified xsi:type="dcterms:W3CDTF">2024-04-30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34DCE505F28498DBF520657F87C52E2</vt:lpwstr>
  </property>
</Properties>
</file>